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6865</wp:posOffset>
                </wp:positionV>
                <wp:extent cx="4404360" cy="3742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4360" cy="3742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6"/>
                              <w:gridCol w:w="1188"/>
                              <w:gridCol w:w="1188"/>
                              <w:gridCol w:w="1068"/>
                              <w:gridCol w:w="1308"/>
                              <w:gridCol w:w="1188"/>
                            </w:tblGrid>
                            <w:tr>
                              <w:trPr/>
                              <w:tc>
                                <w:tcPr>
                                  <w:tcW w:w="9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left="-120" w:right="-6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  <w:t>D 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it-I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C (%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H (%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S (%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O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2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36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2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48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6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2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5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2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65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5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2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22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4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23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3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2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8pt;height:294.65pt;mso-wrap-distance-left:7.05pt;mso-wrap-distance-right:7.05pt;mso-wrap-distance-top:0pt;mso-wrap-distance-bottom:0pt;margin-top:124.95pt;mso-position-vertical-relative:page;margin-left:6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6"/>
                        <w:gridCol w:w="1188"/>
                        <w:gridCol w:w="1188"/>
                        <w:gridCol w:w="1068"/>
                        <w:gridCol w:w="1308"/>
                        <w:gridCol w:w="1188"/>
                      </w:tblGrid>
                      <w:tr>
                        <w:trPr/>
                        <w:tc>
                          <w:tcPr>
                            <w:tcW w:w="9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left="-120" w:right="-66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  <w:t>D (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it-I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C (%)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H (%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S (%)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O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2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1.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1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2.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36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21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48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6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2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5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0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2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65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5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0.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2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5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0.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22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8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4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1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23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3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0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23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2.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0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.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23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2:14:00Z</dcterms:created>
  <dc:creator>ANFI</dc:creator>
  <dc:description/>
  <cp:keywords/>
  <dc:language>en-US</dc:language>
  <cp:lastModifiedBy>ANFI</cp:lastModifiedBy>
  <dcterms:modified xsi:type="dcterms:W3CDTF">2015-05-06T10:08:00Z</dcterms:modified>
  <cp:revision>7</cp:revision>
  <dc:subject/>
  <dc:title>D (h-1)</dc:title>
</cp:coreProperties>
</file>